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146"/>
        <w:tblW w:w="12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"/>
        <w:gridCol w:w="1008"/>
        <w:gridCol w:w="1701"/>
        <w:gridCol w:w="1417"/>
        <w:gridCol w:w="1134"/>
        <w:gridCol w:w="1701"/>
        <w:gridCol w:w="1560"/>
        <w:gridCol w:w="1275"/>
        <w:gridCol w:w="1134"/>
        <w:gridCol w:w="1418"/>
      </w:tblGrid>
      <w:tr w:rsidR="00B5113E" w:rsidRPr="00563445" w:rsidTr="00B5113E">
        <w:trPr>
          <w:trHeight w:val="300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Nicot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Nicotine</w:t>
            </w:r>
            <w:proofErr w:type="spellEnd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-</w:t>
            </w:r>
            <w:r w:rsidRPr="00563445">
              <w:rPr>
                <w:rFonts w:ascii="Arial" w:eastAsia="Times New Roman" w:hAnsi="Arial" w:cs="Arial"/>
                <w:b/>
                <w:bCs/>
                <w:i/>
                <w:color w:val="000000"/>
                <w:lang w:eastAsia="es-MX"/>
              </w:rPr>
              <w:t>N</w:t>
            </w:r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'-Oxi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Nicotine-Gluc</w:t>
            </w:r>
            <w:proofErr w:type="spellEnd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tin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tinine</w:t>
            </w:r>
            <w:proofErr w:type="spellEnd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-N-Oxid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tinine-Glu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3H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3HC-Glu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HPBA</w:t>
            </w:r>
          </w:p>
        </w:tc>
      </w:tr>
      <w:tr w:rsidR="00B5113E" w:rsidRPr="00563445" w:rsidTr="00B5113E">
        <w:trPr>
          <w:trHeight w:val="300"/>
        </w:trPr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ppm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0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00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09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76</w:t>
            </w:r>
          </w:p>
        </w:tc>
      </w:tr>
      <w:tr w:rsidR="00B5113E" w:rsidRPr="00563445" w:rsidTr="00B5113E">
        <w:trPr>
          <w:trHeight w:val="300"/>
        </w:trPr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µ</w:t>
            </w: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M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0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0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07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5113E" w:rsidRPr="00563445" w:rsidRDefault="00B5113E" w:rsidP="00B51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563445">
              <w:rPr>
                <w:rFonts w:ascii="Arial" w:eastAsia="Times New Roman" w:hAnsi="Arial" w:cs="Arial"/>
                <w:color w:val="000000"/>
                <w:lang w:eastAsia="es-MX"/>
              </w:rPr>
              <w:t>0.042</w:t>
            </w:r>
          </w:p>
        </w:tc>
      </w:tr>
    </w:tbl>
    <w:p w:rsidR="00E14F69" w:rsidRPr="00D9382B" w:rsidRDefault="00D9454A" w:rsidP="00B5113E">
      <w:pPr>
        <w:spacing w:after="0" w:line="240" w:lineRule="auto"/>
        <w:ind w:right="677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BB2CF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="00D9382B" w:rsidRPr="00B5113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D9382B" w:rsidRPr="00D9382B">
        <w:rPr>
          <w:rFonts w:ascii="Arial" w:hAnsi="Arial" w:cs="Arial"/>
          <w:sz w:val="24"/>
          <w:szCs w:val="24"/>
          <w:lang w:val="en-US"/>
        </w:rPr>
        <w:t>Limit of quantitation (LL</w:t>
      </w:r>
      <w:bookmarkStart w:id="0" w:name="_GoBack"/>
      <w:bookmarkEnd w:id="0"/>
      <w:r w:rsidR="00D9382B" w:rsidRPr="00D9382B">
        <w:rPr>
          <w:rFonts w:ascii="Arial" w:hAnsi="Arial" w:cs="Arial"/>
          <w:sz w:val="24"/>
          <w:szCs w:val="24"/>
          <w:lang w:val="en-US"/>
        </w:rPr>
        <w:t xml:space="preserve">OQ) of nicotine metabolites. </w:t>
      </w:r>
    </w:p>
    <w:sectPr w:rsidR="00E14F69" w:rsidRPr="00D9382B" w:rsidSect="00D9382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82B"/>
    <w:rsid w:val="00563445"/>
    <w:rsid w:val="0063441D"/>
    <w:rsid w:val="00676E72"/>
    <w:rsid w:val="00B5113E"/>
    <w:rsid w:val="00BB2CFD"/>
    <w:rsid w:val="00D9382B"/>
    <w:rsid w:val="00D9454A"/>
    <w:rsid w:val="00F2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06E0"/>
  <w15:chartTrackingRefBased/>
  <w15:docId w15:val="{CA4746E5-BBC7-44AF-8EB3-FB506B13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sela Borrego Soto</dc:creator>
  <cp:keywords/>
  <dc:description/>
  <cp:lastModifiedBy>Gissela Borrego Soto</cp:lastModifiedBy>
  <cp:revision>4</cp:revision>
  <dcterms:created xsi:type="dcterms:W3CDTF">2019-04-04T21:53:00Z</dcterms:created>
  <dcterms:modified xsi:type="dcterms:W3CDTF">2019-12-12T06:19:00Z</dcterms:modified>
</cp:coreProperties>
</file>